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tblpX="10214" w:tblpY="12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</w:tblGrid>
      <w:tr w14:paraId="09F85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301" w:type="dxa"/>
          </w:tcPr>
          <w:p w14:paraId="4E499CF5">
            <w:pP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</w:tbl>
    <w:p w14:paraId="2B7E1D7F">
      <w:pP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kern w:val="0"/>
          <w:sz w:val="21"/>
          <w:szCs w:val="21"/>
          <w:lang w:val="en-US" w:eastAsia="zh-CN" w:bidi="ar"/>
        </w:rPr>
        <w:t>Supplementary Table 2 Analysis of Clinical Characteristics of AIS Patients with eGFR &lt;60 mL/min/1.73m² by SUA/SCr Quartiles</w:t>
      </w:r>
    </w:p>
    <w:tbl>
      <w:tblPr>
        <w:tblStyle w:val="3"/>
        <w:tblW w:w="4998" w:type="pct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3"/>
        <w:gridCol w:w="1393"/>
        <w:gridCol w:w="1393"/>
        <w:gridCol w:w="1393"/>
        <w:gridCol w:w="1394"/>
        <w:gridCol w:w="817"/>
      </w:tblGrid>
      <w:tr w14:paraId="119C0E8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106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BB1DB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Variables</w:t>
            </w:r>
          </w:p>
        </w:tc>
        <w:tc>
          <w:tcPr>
            <w:tcW w:w="3421" w:type="pct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4E0AFD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UA/SCr quartile</w:t>
            </w:r>
          </w:p>
        </w:tc>
        <w:tc>
          <w:tcPr>
            <w:tcW w:w="51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AFD64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-value</w:t>
            </w:r>
          </w:p>
        </w:tc>
      </w:tr>
      <w:tr w14:paraId="3BB6420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F7C02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85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E3089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28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5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EA9BA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5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1FA02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Q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5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1A7B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14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8A082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</w:tr>
      <w:tr w14:paraId="740ADC1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E92AA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Age (years)</w:t>
            </w:r>
          </w:p>
        </w:tc>
        <w:tc>
          <w:tcPr>
            <w:tcW w:w="8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5D823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0.7 ± 10.9</w:t>
            </w:r>
          </w:p>
        </w:tc>
        <w:tc>
          <w:tcPr>
            <w:tcW w:w="8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A58E9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4.5 ± 9.8</w:t>
            </w:r>
          </w:p>
        </w:tc>
        <w:tc>
          <w:tcPr>
            <w:tcW w:w="8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4BC2E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5.1 ± 8.9</w:t>
            </w:r>
          </w:p>
        </w:tc>
        <w:tc>
          <w:tcPr>
            <w:tcW w:w="8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064A3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9.7 ± 13.3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0C7FF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019</w:t>
            </w:r>
          </w:p>
        </w:tc>
      </w:tr>
      <w:tr w14:paraId="2279797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51CD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Sex, n (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F0F15C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4A3B1D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80221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6E2E84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F623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222</w:t>
            </w:r>
          </w:p>
        </w:tc>
      </w:tr>
      <w:tr w14:paraId="45A44F8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2A53351D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Mal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AB95B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5 (58.6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0BF3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7 (60.7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2E14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2 (66.7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C1CC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7 (73.4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8D8A5F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057AF31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79F6CDE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Femal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3829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3 (41.4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0C75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4 (39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8A9AF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1 (33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3BB41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7 (26.6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300455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5B6614B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44024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Smoking, n (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7192D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A84BB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A101CF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51B00F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53262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503</w:t>
            </w:r>
          </w:p>
        </w:tc>
      </w:tr>
      <w:tr w14:paraId="39833BF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332FD4EB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ever smokin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8092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85 (66.4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6AD23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9 (63.9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4D36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1 (63.6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EB6B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3 (51.6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80035E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74904B5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49321676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Smoking cessatio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C9ED2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2 (17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87C39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3 (21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6B1BA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8 (24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99AB9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6 (25.0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C5155C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3EB1FA7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248C19D6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Current smokin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C84A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1 (16.4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B6DD5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 (14.8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6E16B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 (12.1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BED2F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5 (23.4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2660B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5E1E139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F9F45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Alcohol consumption, n (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10C797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D8F87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C16FB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AEE39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7A38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829</w:t>
            </w:r>
          </w:p>
        </w:tc>
      </w:tr>
      <w:tr w14:paraId="3E04F4B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59CD1F06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o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4C8CD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09 (85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A213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0 (82.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9073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6 (78.8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35374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3 (82.8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66E577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6121EC3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214AFA57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Ye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B137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9 (14.8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8CE1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1 (18.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6CC1E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 (21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B6823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1 (17.2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1C1BA7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03D95D9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4DE5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Hypertension, n (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579A4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3D56CC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CF3142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AEDC05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B4B44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640</w:t>
            </w:r>
          </w:p>
        </w:tc>
      </w:tr>
      <w:tr w14:paraId="471CC6E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781F8C9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o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9964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7 (13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31530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2 (19.7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012FE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 (15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98193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2 (18.8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65921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09AADCC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3DD4573E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Ye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0F47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11 (86.7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C2950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9 (80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0691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8 (84.8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1FBF2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2 (81.2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3E1E1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0CE9A26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03B21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Diabetes mellitus, n (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E71C1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C829C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E1533C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373A92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AAA1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669</w:t>
            </w:r>
          </w:p>
        </w:tc>
      </w:tr>
      <w:tr w14:paraId="1D265A0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24ED48B2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o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A8468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84 (65.6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FFAD8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4 (72.1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8398C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4 (72.7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FE6F2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1 (64.1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F49E8F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19225C9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617247E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Ye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87DB9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4 (34.4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B3F3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7 (27.9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BD4CB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 (27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F60DF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 (35.9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63571E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35B2651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1B666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trial fibrillation, n (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C9D2E9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53226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DF5A5C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376E79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8C14F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769</w:t>
            </w:r>
          </w:p>
        </w:tc>
      </w:tr>
      <w:tr w14:paraId="15F957D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0436CC7C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o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0494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10 (85.9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812A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2 (85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97613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6 (78.8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B2252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5 (85.9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EC358B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73F3F1D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7BE15E4D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Ye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1EAFE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8 (14.1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14A5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 (14.8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C0731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 (21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3DF35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 (14.1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E4590C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1857E47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1E8D7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Prior stroke, n (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81326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ED7BA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F8D37D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D4D64E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9EE8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512</w:t>
            </w:r>
          </w:p>
        </w:tc>
      </w:tr>
      <w:tr w14:paraId="4AB56EB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192CD9D6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o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0959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81 (63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8C457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9 (63.9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04713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9 (57.6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CEB1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6 (71.9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D15E6D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53B113E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62F186F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Ye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D4F8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7 (36.7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9874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2 (36.1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64C51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4 (42.4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F962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8 (28.1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30221B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61A9100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FC8ED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3EF6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5 ± 3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C258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4 ± 3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3BB78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3 ± 2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AD7ED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3 ± 4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4442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978</w:t>
            </w:r>
          </w:p>
        </w:tc>
      </w:tr>
      <w:tr w14:paraId="1AF84A1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98829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Admission NIHSS score, (IQR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EB7B9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0(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.0-8.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47E14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0(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.0-8.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0DAC5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0(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.0-10.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FECC0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0(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.0-8.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0CC5C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589</w:t>
            </w:r>
          </w:p>
        </w:tc>
      </w:tr>
      <w:tr w14:paraId="02C5BE6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29FA59EF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Totalcholesterol (mmol/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A2371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4 ± 1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36614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5 ± 1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66786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4 ± 1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0949E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2 ± 1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0D14C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536</w:t>
            </w:r>
          </w:p>
        </w:tc>
      </w:tr>
      <w:tr w14:paraId="62A7D07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56CA328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Triglycerides (mmol/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A2989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7 ± 1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EED02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5 ± 1.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1F676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4 ± 0.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698AD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9 ± 2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86FB1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376</w:t>
            </w:r>
          </w:p>
        </w:tc>
      </w:tr>
      <w:tr w14:paraId="2C47027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05CE774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HDL cholesterol (mmol/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A33F5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1 ± 0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FB856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2 ± 0.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5DA2D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2 ± 0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1DA9D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1 ± 0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6B1EA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379</w:t>
            </w:r>
          </w:p>
        </w:tc>
      </w:tr>
      <w:tr w14:paraId="325F306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5A0D86D4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DL cholesterol (mmol/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4F231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.6 ± 0.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D82CB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.7 ± 1.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F8851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.6 ± 0.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AB01B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.4 ± 0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D5058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144</w:t>
            </w:r>
          </w:p>
        </w:tc>
      </w:tr>
      <w:tr w14:paraId="5FD06CD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13724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FPG (mmol/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B4F33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.4 ± 3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B620C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.8 ± 2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90167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.1 ± 2.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140A8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.4 ± 2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71293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465</w:t>
            </w:r>
          </w:p>
        </w:tc>
      </w:tr>
      <w:tr w14:paraId="62605AE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0F550FB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lanine aminotransferase(U/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2D2A6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1 ± 34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EAC97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9.0 ± 10.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A64FF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4.6 ± 30.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0BE68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5.8 ± 18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B1884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553</w:t>
            </w:r>
          </w:p>
        </w:tc>
      </w:tr>
      <w:tr w14:paraId="52B74CF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37CA369E"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spartate</w:t>
            </w:r>
          </w:p>
          <w:p w14:paraId="22E1C29F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minotransferase(U/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54A2F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8.2 ± 33.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D5D9F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0 ± 9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10879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1.5 ± 37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BF564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8.0 ± 20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6FA10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508</w:t>
            </w:r>
          </w:p>
        </w:tc>
      </w:tr>
      <w:tr w14:paraId="0584C3F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1628AD1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Alkalinephosphatase (U/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EBFBD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82.8 ± 29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429DA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8.6 ± 32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10C4C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9.0 ± 27.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358ED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81.9 ± 30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96AFB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804</w:t>
            </w:r>
          </w:p>
        </w:tc>
      </w:tr>
      <w:tr w14:paraId="3D48D95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76ACE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Blood urea nitrogen (mmol/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52AD8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.6 ± 3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71FAA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.5 ± 2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920A0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.1 ± 2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B4652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.1 ± 2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F6D4B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5E52059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ED845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Serum uric acid (µmol/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53486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78.0 ± 116.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D0E79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44.3 ± 127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592B4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63.6 ± 132.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FF9F3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22.8 ± 114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7D512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7628E1F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684A28BF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White blood cell (×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/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2409F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.5 ± 3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B3016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.4 ± 2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57ED4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8.3 ± 3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B43A7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.2 ± 3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57100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409</w:t>
            </w:r>
          </w:p>
        </w:tc>
      </w:tr>
      <w:tr w14:paraId="006F906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4E7583FB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latelet count (×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1C558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83.3 ± 70.0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08970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86.2 ± 63.2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520BD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85.6 ± 69.1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D0227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82.1 ± 57.6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3D201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984</w:t>
            </w:r>
          </w:p>
        </w:tc>
      </w:tr>
    </w:tbl>
    <w:p w14:paraId="46FB125E"/>
    <w:p w14:paraId="1C9CBD0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C2C6A"/>
    <w:rsid w:val="075C1AB8"/>
    <w:rsid w:val="07AF1BE8"/>
    <w:rsid w:val="07CD52EE"/>
    <w:rsid w:val="07FB4E2D"/>
    <w:rsid w:val="09931095"/>
    <w:rsid w:val="0D8853B5"/>
    <w:rsid w:val="1C4526C3"/>
    <w:rsid w:val="1E5E17D4"/>
    <w:rsid w:val="2059498F"/>
    <w:rsid w:val="210B5E68"/>
    <w:rsid w:val="26867B60"/>
    <w:rsid w:val="29824F56"/>
    <w:rsid w:val="2A070FB7"/>
    <w:rsid w:val="2DF83A39"/>
    <w:rsid w:val="2E5D389C"/>
    <w:rsid w:val="2EEE2746"/>
    <w:rsid w:val="3506114A"/>
    <w:rsid w:val="37BC4753"/>
    <w:rsid w:val="391E1E7A"/>
    <w:rsid w:val="3AFB2473"/>
    <w:rsid w:val="3C8C1F1C"/>
    <w:rsid w:val="3CE33B06"/>
    <w:rsid w:val="3D4D2D2E"/>
    <w:rsid w:val="40C61775"/>
    <w:rsid w:val="488F069E"/>
    <w:rsid w:val="49F92273"/>
    <w:rsid w:val="4A77763C"/>
    <w:rsid w:val="4E9E7BB7"/>
    <w:rsid w:val="4EEA3906"/>
    <w:rsid w:val="525E1D2A"/>
    <w:rsid w:val="553E76D4"/>
    <w:rsid w:val="5960719D"/>
    <w:rsid w:val="59B61F2F"/>
    <w:rsid w:val="5B49199E"/>
    <w:rsid w:val="5B9E0ED8"/>
    <w:rsid w:val="5F2B0CC9"/>
    <w:rsid w:val="5F5A335C"/>
    <w:rsid w:val="68CD2DF1"/>
    <w:rsid w:val="6CB73B9C"/>
    <w:rsid w:val="6CBE12B4"/>
    <w:rsid w:val="6DC02F24"/>
    <w:rsid w:val="702A0B29"/>
    <w:rsid w:val="719F04F7"/>
    <w:rsid w:val="730218E9"/>
    <w:rsid w:val="73041B05"/>
    <w:rsid w:val="74116287"/>
    <w:rsid w:val="76C27D0D"/>
    <w:rsid w:val="79BE0C60"/>
    <w:rsid w:val="7FF0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5">
    <w:name w:val="Light Shading"/>
    <w:basedOn w:val="3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7</Words>
  <Characters>1986</Characters>
  <Lines>0</Lines>
  <Paragraphs>0</Paragraphs>
  <TotalTime>5</TotalTime>
  <ScaleCrop>false</ScaleCrop>
  <LinksUpToDate>false</LinksUpToDate>
  <CharactersWithSpaces>223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01:25:00Z</dcterms:created>
  <dc:creator>lenovo</dc:creator>
  <cp:lastModifiedBy>cong</cp:lastModifiedBy>
  <dcterms:modified xsi:type="dcterms:W3CDTF">2025-01-10T08:0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DRkMzBhMDRjZTU0OWYyODU0ZGM4NmY2ODA2Y2E1OGEiLCJ1c2VySWQiOiI5NDA4MTU3NjIifQ==</vt:lpwstr>
  </property>
  <property fmtid="{D5CDD505-2E9C-101B-9397-08002B2CF9AE}" pid="4" name="ICV">
    <vt:lpwstr>6D1E2C30AD9246E49A723DA3E1B95D39_13</vt:lpwstr>
  </property>
</Properties>
</file>